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CAF0B" w14:textId="77777777" w:rsidR="0045301C" w:rsidRDefault="0045301C" w:rsidP="0045301C">
      <w:pPr>
        <w:rPr>
          <w:rFonts w:ascii="Times New Roman" w:eastAsia="Times New Roman" w:hAnsi="Times New Roman" w:cs="Times New Roman"/>
          <w:b/>
          <w:bCs/>
        </w:rPr>
      </w:pPr>
      <w:bookmarkStart w:id="0" w:name="_GoBack"/>
      <w:r w:rsidRPr="0045301C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007F74DE" w14:textId="77777777" w:rsidR="002302F9" w:rsidRDefault="002302F9" w:rsidP="0045301C">
      <w:pPr>
        <w:rPr>
          <w:rFonts w:ascii="Times New Roman" w:eastAsia="Times New Roman" w:hAnsi="Times New Roman" w:cs="Times New Roman"/>
          <w:b/>
          <w:bCs/>
        </w:rPr>
      </w:pPr>
    </w:p>
    <w:p w14:paraId="53652AAA" w14:textId="77777777" w:rsidR="002302F9" w:rsidRPr="0045301C" w:rsidRDefault="002302F9" w:rsidP="004530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5"/>
        <w:gridCol w:w="1965"/>
        <w:gridCol w:w="1920"/>
        <w:gridCol w:w="1695"/>
      </w:tblGrid>
      <w:tr w:rsidR="0045301C" w:rsidRPr="0045301C" w14:paraId="0A7081EE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4312F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F990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FEDA9D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15ABE6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57BE2DFC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935462E" w14:textId="2A3EC896" w:rsidR="0045301C" w:rsidRPr="0045301C" w:rsidRDefault="0045301C" w:rsidP="00F911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19.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4.96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BD20776" w14:textId="6EE7A240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169.9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35.72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750EE9" w14:textId="41046329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74.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12.63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C9E0B4" w14:textId="6A519333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47.3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="Times New Roman" w:hAnsi="Times New Roman" w:cs="Times New Roman"/>
                <w:color w:val="000000" w:themeColor="text1"/>
              </w:rPr>
              <w:t>11.44</w:t>
            </w:r>
          </w:p>
        </w:tc>
      </w:tr>
    </w:tbl>
    <w:p w14:paraId="35F6F929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 xml:space="preserve">Supplementary Table 1a: Pick Up Quantification Data. </w:t>
      </w:r>
      <w:r w:rsidRPr="0045301C">
        <w:rPr>
          <w:rFonts w:ascii="Times New Roman" w:eastAsia="Times New Roman" w:hAnsi="Times New Roman" w:cs="Times New Roman"/>
        </w:rPr>
        <w:t xml:space="preserve">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(mg) of swab pick up. </w:t>
      </w:r>
    </w:p>
    <w:p w14:paraId="5EC160DA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5"/>
        <w:gridCol w:w="1965"/>
        <w:gridCol w:w="1920"/>
        <w:gridCol w:w="1820"/>
      </w:tblGrid>
      <w:tr w:rsidR="0045301C" w:rsidRPr="0045301C" w14:paraId="48904DA1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D658F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DFB0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46B2D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06E3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5FEB9966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FEEEAE" w14:textId="5E0D6AB9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100.0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8.18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177734" w14:textId="56034C89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61.9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9.69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444F89B" w14:textId="19F7D1D5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90.66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17.49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5022FAC" w14:textId="649FA0BC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177.74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25.29</w:t>
            </w:r>
          </w:p>
        </w:tc>
      </w:tr>
    </w:tbl>
    <w:p w14:paraId="6C68B592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>Supplementary Table 1b: Release Quantification Data</w:t>
      </w:r>
      <w:r w:rsidRPr="0045301C">
        <w:rPr>
          <w:rFonts w:ascii="Times New Roman" w:eastAsia="Times New Roman" w:hAnsi="Times New Roman" w:cs="Times New Roman"/>
        </w:rPr>
        <w:t xml:space="preserve">. 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(Fluorescence %) of swab release. </w:t>
      </w:r>
    </w:p>
    <w:p w14:paraId="080A81E0" w14:textId="6B2295B5" w:rsidR="0045301C" w:rsidRPr="0045301C" w:rsidRDefault="0045301C" w:rsidP="0045301C">
      <w:pPr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1440"/>
        <w:gridCol w:w="1440"/>
        <w:gridCol w:w="1080"/>
        <w:gridCol w:w="810"/>
        <w:gridCol w:w="1440"/>
        <w:gridCol w:w="1440"/>
      </w:tblGrid>
      <w:tr w:rsidR="0045301C" w:rsidRPr="0045301C" w14:paraId="7C8DA030" w14:textId="77777777" w:rsidTr="00F91198">
        <w:trPr>
          <w:trHeight w:val="300"/>
        </w:trPr>
        <w:tc>
          <w:tcPr>
            <w:tcW w:w="297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52E2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67E4A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BE91B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EA961E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698DF92D" w14:textId="77777777" w:rsidTr="00F911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7407B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1A6F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E59D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99BB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D6C88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83DE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BDD1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CFC0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</w:tr>
      <w:tr w:rsidR="0045301C" w:rsidRPr="0045301C" w14:paraId="47F748BB" w14:textId="77777777" w:rsidTr="00F9119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9D229F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9.71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45D71F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7.0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35AA44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6.9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2.4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5D9787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3.37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8AFE91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54E980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30.66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8EB1C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7.12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464CA5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5.8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72</w:t>
            </w:r>
          </w:p>
        </w:tc>
      </w:tr>
    </w:tbl>
    <w:p w14:paraId="74AE1242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>Supplementary Table 2a: Swab Performance in Dip and Discard Workflow.</w:t>
      </w:r>
      <w:r w:rsidRPr="0045301C">
        <w:rPr>
          <w:rFonts w:ascii="Times New Roman" w:eastAsia="Times New Roman" w:hAnsi="Times New Roman" w:cs="Times New Roman"/>
        </w:rPr>
        <w:t xml:space="preserve"> 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RT-qPCR cycle threshold (Ct) values by varying positive swab order in the DDW.</w:t>
      </w:r>
    </w:p>
    <w:p w14:paraId="54FF767F" w14:textId="28D63019" w:rsidR="0045301C" w:rsidRPr="0045301C" w:rsidRDefault="0045301C" w:rsidP="0045301C">
      <w:pPr>
        <w:rPr>
          <w:rFonts w:ascii="Times New Roman" w:hAnsi="Times New Roman" w:cs="Times New Roman"/>
        </w:rPr>
      </w:pPr>
    </w:p>
    <w:tbl>
      <w:tblPr>
        <w:tblStyle w:val="TableGrid"/>
        <w:tblW w:w="10250" w:type="dxa"/>
        <w:tblLayout w:type="fixed"/>
        <w:tblLook w:val="04A0" w:firstRow="1" w:lastRow="0" w:firstColumn="1" w:lastColumn="0" w:noHBand="0" w:noVBand="1"/>
      </w:tblPr>
      <w:tblGrid>
        <w:gridCol w:w="1520"/>
        <w:gridCol w:w="1530"/>
        <w:gridCol w:w="720"/>
        <w:gridCol w:w="1440"/>
        <w:gridCol w:w="720"/>
        <w:gridCol w:w="1440"/>
        <w:gridCol w:w="1440"/>
        <w:gridCol w:w="1440"/>
      </w:tblGrid>
      <w:tr w:rsidR="0045301C" w:rsidRPr="0045301C" w14:paraId="259B6EF2" w14:textId="77777777" w:rsidTr="00F91198">
        <w:trPr>
          <w:trHeight w:val="300"/>
        </w:trPr>
        <w:tc>
          <w:tcPr>
            <w:tcW w:w="30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71BE2D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99AE9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BECC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47C69D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27838AE6" w14:textId="77777777" w:rsidTr="00F91198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C01B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D9E3F5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ADCC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3E581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8566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27DE1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04AC3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First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0E0F8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eastAsia="Times New Roman" w:hAnsi="Times New Roman" w:cs="Times New Roman"/>
              </w:rPr>
              <w:t>Last</w:t>
            </w:r>
          </w:p>
        </w:tc>
      </w:tr>
      <w:tr w:rsidR="0045301C" w:rsidRPr="0045301C" w14:paraId="43AD1FBE" w14:textId="77777777" w:rsidTr="00F91198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74563E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41.58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± 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1D8DAD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8.1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3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D0D0C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E6659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3.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0.44</m:t>
              </m:r>
            </m:oMath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D34E83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779B1B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5.98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3.8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86386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4.93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2E4F83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>36.75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76</w:t>
            </w:r>
          </w:p>
        </w:tc>
      </w:tr>
    </w:tbl>
    <w:p w14:paraId="63A79CFB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 xml:space="preserve">Supplementary Table 2b: Swab Performance in Combine and Cap Workflow (CCW). </w:t>
      </w:r>
      <w:r w:rsidRPr="0045301C">
        <w:rPr>
          <w:rFonts w:ascii="Times New Roman" w:eastAsia="Times New Roman" w:hAnsi="Times New Roman" w:cs="Times New Roman"/>
        </w:rPr>
        <w:t xml:space="preserve">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RT-qPCR cycle threshold (Ct) values by varying positive swab order in the CCW.</w:t>
      </w:r>
    </w:p>
    <w:p w14:paraId="303E24AC" w14:textId="3C0005ED" w:rsidR="0045301C" w:rsidRPr="0045301C" w:rsidRDefault="0045301C" w:rsidP="004530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5"/>
        <w:gridCol w:w="1965"/>
        <w:gridCol w:w="1920"/>
        <w:gridCol w:w="1695"/>
      </w:tblGrid>
      <w:tr w:rsidR="0045301C" w:rsidRPr="0045301C" w14:paraId="35788981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11AC01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00942E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17F2E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8D2B8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71E4D436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3FD73A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± 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2.45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830C33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19.2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5.02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1BD9AE7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13.1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1.56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EC50CE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7.17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± 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2.02</w:t>
            </w:r>
          </w:p>
        </w:tc>
      </w:tr>
    </w:tbl>
    <w:p w14:paraId="72AE129A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 xml:space="preserve">Supplementary Table 3a: Swab Volume Retention in Dip and Discard Workflow (DDW). </w:t>
      </w:r>
      <w:r w:rsidRPr="0045301C">
        <w:rPr>
          <w:rFonts w:ascii="Times New Roman" w:eastAsia="Times New Roman" w:hAnsi="Times New Roman" w:cs="Times New Roman"/>
        </w:rPr>
        <w:t xml:space="preserve">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(Volume Retention %) of swab volume retention in DDW. </w:t>
      </w:r>
    </w:p>
    <w:p w14:paraId="1B0C88DF" w14:textId="67F01C94" w:rsidR="0045301C" w:rsidRPr="0045301C" w:rsidRDefault="0045301C" w:rsidP="004530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5"/>
        <w:gridCol w:w="1965"/>
        <w:gridCol w:w="1920"/>
        <w:gridCol w:w="1695"/>
      </w:tblGrid>
      <w:tr w:rsidR="0045301C" w:rsidRPr="0045301C" w14:paraId="0530E421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B8E48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ClearTip</w:t>
            </w:r>
            <w:proofErr w:type="spellEnd"/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E2DA2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Steripack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972A6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locked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E01921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5301C">
              <w:rPr>
                <w:rFonts w:ascii="Times New Roman" w:eastAsia="Times New Roman" w:hAnsi="Times New Roman" w:cs="Times New Roman"/>
                <w:b/>
                <w:bCs/>
              </w:rPr>
              <w:t>Puritan Foam</w:t>
            </w:r>
          </w:p>
        </w:tc>
      </w:tr>
      <w:tr w:rsidR="0045301C" w:rsidRPr="0045301C" w14:paraId="2663493B" w14:textId="77777777" w:rsidTr="00F91198">
        <w:trPr>
          <w:trHeight w:val="300"/>
        </w:trPr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AC70FF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10.10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 1.76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77CA8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28.33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± 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10.21</w:t>
            </w:r>
          </w:p>
        </w:tc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A108A9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19.27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 xml:space="preserve">± </m:t>
              </m:r>
            </m:oMath>
            <w:r w:rsidRPr="0045301C">
              <w:rPr>
                <w:rFonts w:ascii="Times New Roman" w:eastAsiaTheme="minorEastAsia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FD62C04" w14:textId="77777777" w:rsidR="0045301C" w:rsidRPr="0045301C" w:rsidRDefault="0045301C" w:rsidP="00F91198">
            <w:pPr>
              <w:jc w:val="center"/>
              <w:rPr>
                <w:rFonts w:ascii="Times New Roman" w:hAnsi="Times New Roman" w:cs="Times New Roman"/>
              </w:rPr>
            </w:pPr>
            <w:r w:rsidRPr="0045301C">
              <w:rPr>
                <w:rFonts w:ascii="Times New Roman" w:hAnsi="Times New Roman" w:cs="Times New Roman"/>
                <w:color w:val="000000"/>
              </w:rPr>
              <w:t xml:space="preserve">8.33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 w:themeColor="text1"/>
                </w:rPr>
                <m:t>± 1.52</m:t>
              </m:r>
            </m:oMath>
          </w:p>
        </w:tc>
      </w:tr>
    </w:tbl>
    <w:p w14:paraId="49FD239D" w14:textId="77777777" w:rsidR="0045301C" w:rsidRPr="0045301C" w:rsidRDefault="0045301C" w:rsidP="0045301C">
      <w:pPr>
        <w:rPr>
          <w:rFonts w:ascii="Times New Roman" w:hAnsi="Times New Roman" w:cs="Times New Roman"/>
        </w:rPr>
      </w:pPr>
      <w:r w:rsidRPr="0045301C">
        <w:rPr>
          <w:rFonts w:ascii="Times New Roman" w:eastAsia="Times New Roman" w:hAnsi="Times New Roman" w:cs="Times New Roman"/>
          <w:b/>
          <w:bCs/>
        </w:rPr>
        <w:t xml:space="preserve">Supplementary Table 3b: Swab Volume Retention in Combine and Cap Workflow (CCW). </w:t>
      </w:r>
      <w:r w:rsidRPr="0045301C">
        <w:rPr>
          <w:rFonts w:ascii="Times New Roman" w:eastAsia="Times New Roman" w:hAnsi="Times New Roman" w:cs="Times New Roman"/>
        </w:rPr>
        <w:t xml:space="preserve">Average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</w:rPr>
          <m:t>±</m:t>
        </m:r>
      </m:oMath>
      <w:r w:rsidRPr="0045301C">
        <w:rPr>
          <w:rFonts w:ascii="Times New Roman" w:eastAsia="Times New Roman" w:hAnsi="Times New Roman" w:cs="Times New Roman"/>
          <w:color w:val="000000" w:themeColor="text1"/>
        </w:rPr>
        <w:t xml:space="preserve"> standard deviation</w:t>
      </w:r>
      <w:r w:rsidRPr="0045301C">
        <w:rPr>
          <w:rFonts w:ascii="Times New Roman" w:eastAsia="Times New Roman" w:hAnsi="Times New Roman" w:cs="Times New Roman"/>
        </w:rPr>
        <w:t xml:space="preserve"> (Volume Retention %) of swab volume retention in DDW. </w:t>
      </w:r>
    </w:p>
    <w:bookmarkEnd w:id="0"/>
    <w:p w14:paraId="0F4C2D4F" w14:textId="77777777" w:rsidR="00B24CC5" w:rsidRPr="0045301C" w:rsidRDefault="00B24CC5">
      <w:pPr>
        <w:rPr>
          <w:rFonts w:ascii="Times New Roman" w:hAnsi="Times New Roman" w:cs="Times New Roman"/>
        </w:rPr>
      </w:pPr>
    </w:p>
    <w:sectPr w:rsidR="00B24CC5" w:rsidRPr="0045301C" w:rsidSect="008F7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1C"/>
    <w:rsid w:val="00030A3D"/>
    <w:rsid w:val="00033A32"/>
    <w:rsid w:val="0004263A"/>
    <w:rsid w:val="000435F1"/>
    <w:rsid w:val="00071801"/>
    <w:rsid w:val="000B52E4"/>
    <w:rsid w:val="000C3868"/>
    <w:rsid w:val="000C396A"/>
    <w:rsid w:val="000C45DC"/>
    <w:rsid w:val="000E368B"/>
    <w:rsid w:val="000E3EB9"/>
    <w:rsid w:val="000E46DC"/>
    <w:rsid w:val="000E7065"/>
    <w:rsid w:val="0011321B"/>
    <w:rsid w:val="00122053"/>
    <w:rsid w:val="00124800"/>
    <w:rsid w:val="001259CB"/>
    <w:rsid w:val="001333B4"/>
    <w:rsid w:val="00135017"/>
    <w:rsid w:val="001358C9"/>
    <w:rsid w:val="00145BC3"/>
    <w:rsid w:val="00156BE2"/>
    <w:rsid w:val="001620D8"/>
    <w:rsid w:val="00182270"/>
    <w:rsid w:val="001825BF"/>
    <w:rsid w:val="00185F29"/>
    <w:rsid w:val="00190C08"/>
    <w:rsid w:val="0019125F"/>
    <w:rsid w:val="001B2991"/>
    <w:rsid w:val="001B4C53"/>
    <w:rsid w:val="001B54A6"/>
    <w:rsid w:val="001B7376"/>
    <w:rsid w:val="001C4DA6"/>
    <w:rsid w:val="001D5172"/>
    <w:rsid w:val="001D73A1"/>
    <w:rsid w:val="001E0FA6"/>
    <w:rsid w:val="001F4774"/>
    <w:rsid w:val="001F6FDA"/>
    <w:rsid w:val="00205FD7"/>
    <w:rsid w:val="00212BFB"/>
    <w:rsid w:val="002135C7"/>
    <w:rsid w:val="002302F9"/>
    <w:rsid w:val="0023369F"/>
    <w:rsid w:val="002368AC"/>
    <w:rsid w:val="0023791C"/>
    <w:rsid w:val="002456EE"/>
    <w:rsid w:val="0024749D"/>
    <w:rsid w:val="002C3248"/>
    <w:rsid w:val="002C6446"/>
    <w:rsid w:val="002D0BD5"/>
    <w:rsid w:val="002D1982"/>
    <w:rsid w:val="002E706F"/>
    <w:rsid w:val="002F405E"/>
    <w:rsid w:val="00326D77"/>
    <w:rsid w:val="00327259"/>
    <w:rsid w:val="00354CE7"/>
    <w:rsid w:val="00362494"/>
    <w:rsid w:val="00366DE4"/>
    <w:rsid w:val="0037430E"/>
    <w:rsid w:val="00396FF7"/>
    <w:rsid w:val="003A48FA"/>
    <w:rsid w:val="003A5426"/>
    <w:rsid w:val="003B5A18"/>
    <w:rsid w:val="003B6756"/>
    <w:rsid w:val="003C11F4"/>
    <w:rsid w:val="003C20F9"/>
    <w:rsid w:val="003D3143"/>
    <w:rsid w:val="003E6A60"/>
    <w:rsid w:val="003F43DD"/>
    <w:rsid w:val="004178C8"/>
    <w:rsid w:val="004277C0"/>
    <w:rsid w:val="00442C8B"/>
    <w:rsid w:val="0045118C"/>
    <w:rsid w:val="0045301C"/>
    <w:rsid w:val="00460A70"/>
    <w:rsid w:val="00467D98"/>
    <w:rsid w:val="004732C8"/>
    <w:rsid w:val="00475F06"/>
    <w:rsid w:val="004930A0"/>
    <w:rsid w:val="004A5455"/>
    <w:rsid w:val="004B22F4"/>
    <w:rsid w:val="004D2056"/>
    <w:rsid w:val="004D2C7F"/>
    <w:rsid w:val="004E123B"/>
    <w:rsid w:val="004E1A3B"/>
    <w:rsid w:val="004E256D"/>
    <w:rsid w:val="004E56CB"/>
    <w:rsid w:val="004E61EE"/>
    <w:rsid w:val="004F03ED"/>
    <w:rsid w:val="004F3C99"/>
    <w:rsid w:val="00506FC4"/>
    <w:rsid w:val="00512BD0"/>
    <w:rsid w:val="00517201"/>
    <w:rsid w:val="00525916"/>
    <w:rsid w:val="00546890"/>
    <w:rsid w:val="0055149F"/>
    <w:rsid w:val="005537AB"/>
    <w:rsid w:val="00560E71"/>
    <w:rsid w:val="00571CC4"/>
    <w:rsid w:val="0059330C"/>
    <w:rsid w:val="005A1805"/>
    <w:rsid w:val="005A285B"/>
    <w:rsid w:val="005B1D91"/>
    <w:rsid w:val="005B3ABA"/>
    <w:rsid w:val="005B7F99"/>
    <w:rsid w:val="005C220C"/>
    <w:rsid w:val="005D5555"/>
    <w:rsid w:val="005E02A3"/>
    <w:rsid w:val="005E3DCB"/>
    <w:rsid w:val="005E4438"/>
    <w:rsid w:val="005E58DC"/>
    <w:rsid w:val="005F1C55"/>
    <w:rsid w:val="005F405D"/>
    <w:rsid w:val="006030ED"/>
    <w:rsid w:val="0060730C"/>
    <w:rsid w:val="00616884"/>
    <w:rsid w:val="0061784A"/>
    <w:rsid w:val="00624390"/>
    <w:rsid w:val="00626C90"/>
    <w:rsid w:val="00632623"/>
    <w:rsid w:val="006360EF"/>
    <w:rsid w:val="006400B7"/>
    <w:rsid w:val="00644DF5"/>
    <w:rsid w:val="006475F8"/>
    <w:rsid w:val="00663A35"/>
    <w:rsid w:val="0066646D"/>
    <w:rsid w:val="006666E7"/>
    <w:rsid w:val="00677653"/>
    <w:rsid w:val="00681139"/>
    <w:rsid w:val="00681275"/>
    <w:rsid w:val="006815DE"/>
    <w:rsid w:val="00683740"/>
    <w:rsid w:val="006A0077"/>
    <w:rsid w:val="006A3AF1"/>
    <w:rsid w:val="006B22C6"/>
    <w:rsid w:val="006C0022"/>
    <w:rsid w:val="006C5806"/>
    <w:rsid w:val="006D4836"/>
    <w:rsid w:val="006E0E75"/>
    <w:rsid w:val="006E1622"/>
    <w:rsid w:val="006E2172"/>
    <w:rsid w:val="006E4ECE"/>
    <w:rsid w:val="007033D9"/>
    <w:rsid w:val="007209AC"/>
    <w:rsid w:val="007212E0"/>
    <w:rsid w:val="007240C3"/>
    <w:rsid w:val="007252DF"/>
    <w:rsid w:val="007262A9"/>
    <w:rsid w:val="007356F1"/>
    <w:rsid w:val="00735906"/>
    <w:rsid w:val="00735B39"/>
    <w:rsid w:val="00736938"/>
    <w:rsid w:val="00744ECB"/>
    <w:rsid w:val="00750A3C"/>
    <w:rsid w:val="0075790F"/>
    <w:rsid w:val="00760B9C"/>
    <w:rsid w:val="00761F31"/>
    <w:rsid w:val="00765D52"/>
    <w:rsid w:val="007A069F"/>
    <w:rsid w:val="007A20A0"/>
    <w:rsid w:val="007B50F8"/>
    <w:rsid w:val="007C5B6D"/>
    <w:rsid w:val="007E0D6A"/>
    <w:rsid w:val="007E7248"/>
    <w:rsid w:val="007E775C"/>
    <w:rsid w:val="007F4864"/>
    <w:rsid w:val="007F76CC"/>
    <w:rsid w:val="00830186"/>
    <w:rsid w:val="00831DA2"/>
    <w:rsid w:val="00833226"/>
    <w:rsid w:val="008338D4"/>
    <w:rsid w:val="00852AE4"/>
    <w:rsid w:val="00853B12"/>
    <w:rsid w:val="00856FC0"/>
    <w:rsid w:val="00863E12"/>
    <w:rsid w:val="00881343"/>
    <w:rsid w:val="008825A9"/>
    <w:rsid w:val="00892D58"/>
    <w:rsid w:val="008A2936"/>
    <w:rsid w:val="008B0444"/>
    <w:rsid w:val="008B6CE6"/>
    <w:rsid w:val="008C7AAA"/>
    <w:rsid w:val="008C7B33"/>
    <w:rsid w:val="008F7BA4"/>
    <w:rsid w:val="00905134"/>
    <w:rsid w:val="0090723D"/>
    <w:rsid w:val="00915257"/>
    <w:rsid w:val="00921926"/>
    <w:rsid w:val="00935614"/>
    <w:rsid w:val="00944ECB"/>
    <w:rsid w:val="00946541"/>
    <w:rsid w:val="00956785"/>
    <w:rsid w:val="00960606"/>
    <w:rsid w:val="00965F4F"/>
    <w:rsid w:val="0099076A"/>
    <w:rsid w:val="009A3CB4"/>
    <w:rsid w:val="009C39D2"/>
    <w:rsid w:val="009C57C6"/>
    <w:rsid w:val="009E2903"/>
    <w:rsid w:val="009E6851"/>
    <w:rsid w:val="00A0487A"/>
    <w:rsid w:val="00A059E6"/>
    <w:rsid w:val="00A0641F"/>
    <w:rsid w:val="00A07CCE"/>
    <w:rsid w:val="00A16849"/>
    <w:rsid w:val="00A2153B"/>
    <w:rsid w:val="00A23B74"/>
    <w:rsid w:val="00A37D40"/>
    <w:rsid w:val="00A4742E"/>
    <w:rsid w:val="00A52F4F"/>
    <w:rsid w:val="00A60B66"/>
    <w:rsid w:val="00A6434F"/>
    <w:rsid w:val="00A757F7"/>
    <w:rsid w:val="00A7702D"/>
    <w:rsid w:val="00A84BD8"/>
    <w:rsid w:val="00A84E0D"/>
    <w:rsid w:val="00A93292"/>
    <w:rsid w:val="00A976D6"/>
    <w:rsid w:val="00AA7E25"/>
    <w:rsid w:val="00AC0435"/>
    <w:rsid w:val="00AC533E"/>
    <w:rsid w:val="00AC5B58"/>
    <w:rsid w:val="00AD2190"/>
    <w:rsid w:val="00AE334F"/>
    <w:rsid w:val="00AE7F2B"/>
    <w:rsid w:val="00B00F6C"/>
    <w:rsid w:val="00B03C92"/>
    <w:rsid w:val="00B04186"/>
    <w:rsid w:val="00B1678F"/>
    <w:rsid w:val="00B24CC5"/>
    <w:rsid w:val="00B34243"/>
    <w:rsid w:val="00B47E98"/>
    <w:rsid w:val="00B50AC2"/>
    <w:rsid w:val="00B7736B"/>
    <w:rsid w:val="00B95F7B"/>
    <w:rsid w:val="00B96868"/>
    <w:rsid w:val="00B97732"/>
    <w:rsid w:val="00BA1685"/>
    <w:rsid w:val="00BB3DDD"/>
    <w:rsid w:val="00BC5807"/>
    <w:rsid w:val="00BD6A17"/>
    <w:rsid w:val="00BF1C6E"/>
    <w:rsid w:val="00C0381D"/>
    <w:rsid w:val="00C27681"/>
    <w:rsid w:val="00C31321"/>
    <w:rsid w:val="00C33F31"/>
    <w:rsid w:val="00C45231"/>
    <w:rsid w:val="00C61D06"/>
    <w:rsid w:val="00C67AD2"/>
    <w:rsid w:val="00C811E0"/>
    <w:rsid w:val="00C831F5"/>
    <w:rsid w:val="00C8407E"/>
    <w:rsid w:val="00C945EA"/>
    <w:rsid w:val="00CA6727"/>
    <w:rsid w:val="00CD35D9"/>
    <w:rsid w:val="00CD7753"/>
    <w:rsid w:val="00CE7FB9"/>
    <w:rsid w:val="00CF3216"/>
    <w:rsid w:val="00D101C0"/>
    <w:rsid w:val="00D12E67"/>
    <w:rsid w:val="00D15CBE"/>
    <w:rsid w:val="00D16293"/>
    <w:rsid w:val="00D2030E"/>
    <w:rsid w:val="00D20798"/>
    <w:rsid w:val="00D33F91"/>
    <w:rsid w:val="00D403D7"/>
    <w:rsid w:val="00D417E6"/>
    <w:rsid w:val="00D57037"/>
    <w:rsid w:val="00D62945"/>
    <w:rsid w:val="00D675AD"/>
    <w:rsid w:val="00D73A36"/>
    <w:rsid w:val="00D73ACE"/>
    <w:rsid w:val="00D77884"/>
    <w:rsid w:val="00D963A0"/>
    <w:rsid w:val="00DB3205"/>
    <w:rsid w:val="00DB6981"/>
    <w:rsid w:val="00DC729F"/>
    <w:rsid w:val="00DC7590"/>
    <w:rsid w:val="00DC7844"/>
    <w:rsid w:val="00DD3B8C"/>
    <w:rsid w:val="00DD6A44"/>
    <w:rsid w:val="00E01A6B"/>
    <w:rsid w:val="00E14C02"/>
    <w:rsid w:val="00E1505D"/>
    <w:rsid w:val="00E17212"/>
    <w:rsid w:val="00E238F9"/>
    <w:rsid w:val="00E44F4B"/>
    <w:rsid w:val="00E5690A"/>
    <w:rsid w:val="00E87A82"/>
    <w:rsid w:val="00E9796F"/>
    <w:rsid w:val="00EA05B7"/>
    <w:rsid w:val="00EA74CC"/>
    <w:rsid w:val="00EC79F1"/>
    <w:rsid w:val="00ED01FE"/>
    <w:rsid w:val="00F064E4"/>
    <w:rsid w:val="00F4178A"/>
    <w:rsid w:val="00F47BCA"/>
    <w:rsid w:val="00F5275B"/>
    <w:rsid w:val="00F552CE"/>
    <w:rsid w:val="00F606F7"/>
    <w:rsid w:val="00F6436F"/>
    <w:rsid w:val="00F64C37"/>
    <w:rsid w:val="00F66C22"/>
    <w:rsid w:val="00F775F9"/>
    <w:rsid w:val="00F873D6"/>
    <w:rsid w:val="00F96150"/>
    <w:rsid w:val="00FA0EE1"/>
    <w:rsid w:val="00FD7677"/>
    <w:rsid w:val="00FE5CDD"/>
    <w:rsid w:val="00FE7591"/>
    <w:rsid w:val="00FF4D64"/>
    <w:rsid w:val="00FF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F369"/>
  <w15:chartTrackingRefBased/>
  <w15:docId w15:val="{2CD200F0-256D-9D4B-AF85-91EFE7966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0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01C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5E3D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gan, Devon R</dc:creator>
  <cp:keywords/>
  <dc:description/>
  <cp:lastModifiedBy>Vanitha M.</cp:lastModifiedBy>
  <cp:revision>4</cp:revision>
  <dcterms:created xsi:type="dcterms:W3CDTF">2023-04-19T22:53:00Z</dcterms:created>
  <dcterms:modified xsi:type="dcterms:W3CDTF">2023-04-27T16:52:00Z</dcterms:modified>
</cp:coreProperties>
</file>